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Concordant lung and colon cancer susceptibility in CcS stra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2340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ison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on tumor number p-value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 tumor number p-value†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CcS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CcS-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CcS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CcS-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≈</w:t>
            </w:r>
            <w:r>
              <w:rPr>
                <w:rFonts w:eastAsia="Times New Roman"/>
              </w:rPr>
              <w:t xml:space="preserve"> </w:t>
            </w:r>
            <w:r>
              <w:rPr/>
              <w:t>CcS-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≈</w:t>
            </w:r>
            <w:r>
              <w:rPr>
                <w:rFonts w:eastAsia="Times New Roman"/>
              </w:rPr>
              <w:t xml:space="preserve"> </w:t>
            </w:r>
            <w:r>
              <w:rPr/>
              <w:t>CcS-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he &gt; sign indicates ‘much more susceptible than’; and the ≈ sign indicates similar susceptibility. †Based on data presented in Figure 2B. †† Based on data presented in Suppl. Figure 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1:28:00Z</dcterms:created>
  <dc:creator>quan</dc:creator>
  <dc:description/>
  <cp:keywords/>
  <dc:language>en-US</dc:language>
  <cp:lastModifiedBy>quan</cp:lastModifiedBy>
  <dcterms:modified xsi:type="dcterms:W3CDTF">2011-01-31T21:21:00Z</dcterms:modified>
  <cp:revision>5</cp:revision>
  <dc:subject/>
  <dc:title/>
</cp:coreProperties>
</file>